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196"/>
        <w:tblW w:w="1460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49"/>
        <w:gridCol w:w="1889"/>
        <w:gridCol w:w="1501"/>
        <w:gridCol w:w="1938"/>
        <w:gridCol w:w="1363"/>
        <w:gridCol w:w="1458"/>
        <w:gridCol w:w="1412"/>
        <w:gridCol w:w="1280"/>
        <w:gridCol w:w="1427"/>
        <w:gridCol w:w="236"/>
        <w:gridCol w:w="222"/>
        <w:gridCol w:w="236"/>
      </w:tblGrid>
      <w:tr w:rsidR="00980C38" w:rsidRPr="0046728E" w:rsidTr="001748A2">
        <w:trPr>
          <w:gridAfter w:val="3"/>
          <w:wAfter w:w="694" w:type="dxa"/>
          <w:trHeight w:val="300"/>
        </w:trPr>
        <w:tc>
          <w:tcPr>
            <w:tcW w:w="139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80C38" w:rsidRPr="00050A96" w:rsidRDefault="00B11F28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522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|</w:t>
            </w:r>
            <w:r w:rsidR="00B835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980C38" w:rsidRPr="00050A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omologs of known NRPS synthetases in </w:t>
            </w:r>
            <w:r w:rsidR="00980C38" w:rsidRPr="00050A9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. inflatum</w:t>
            </w:r>
            <w:r w:rsidR="00980C38" w:rsidRPr="00050A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other hypocrealean taxa</w:t>
            </w:r>
            <w:r w:rsidR="00050A96" w:rsidRPr="00050A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</w:tr>
      <w:tr w:rsidR="00992B65" w:rsidRPr="0046728E" w:rsidTr="001748A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ot Alkaloids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aibols</w:t>
            </w:r>
            <w:proofErr w:type="spellEnd"/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mA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ad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A</w:t>
            </w:r>
            <w:r w:rsidR="008B1B18" w:rsidRPr="008B1B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8B1B18"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ad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211056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PS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211056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PS6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211056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PS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211056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PS1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92B65" w:rsidRPr="00920BE2" w:rsidTr="001748A2">
        <w:trPr>
          <w:trHeight w:val="8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haracterized </w:t>
            </w:r>
            <w:r w:rsidR="00E1067D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ungal 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RPS genes in </w:t>
            </w:r>
            <w:r w:rsidR="00E1067D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each 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pps2,cpps3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pps1/cpps4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laviceps purpurea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tex1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(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8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simA</w:t>
            </w:r>
            <w:proofErr w:type="spellEnd"/>
            <w:r w:rsidR="001748A2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(Tolypocladiu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inflatum) (</w:t>
            </w:r>
            <w:r w:rsidRPr="008B1B1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11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</w:rPr>
              <w:t>)</w:t>
            </w:r>
          </w:p>
          <w:p w:rsidR="009A3557" w:rsidRPr="008B1B18" w:rsidRDefault="001748A2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txA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(Metarhiziu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robertsii) (</w:t>
            </w:r>
            <w:r w:rsidR="009A3557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6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)</w:t>
            </w:r>
          </w:p>
          <w:p w:rsidR="009A3557" w:rsidRPr="008B1B18" w:rsidRDefault="001748A2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esyn1 (Fusarium</w:t>
            </w:r>
            <w:r w:rsidR="00103F9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03F9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equise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i</w:t>
            </w:r>
            <w:proofErr w:type="spellEnd"/>
            <w:r w:rsidR="00DE02A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) (</w:t>
            </w:r>
            <w:r w:rsidR="009A3557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2M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erA  (</w:t>
            </w:r>
            <w:r w:rsidR="009A3557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M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(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Epichoë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festucae</w:t>
            </w:r>
            <w:r w:rsidR="009A3557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NPS2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(4M)</w:t>
            </w:r>
          </w:p>
          <w:p w:rsidR="002859F5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chliobolus heterostrophus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NPS6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(1M)</w:t>
            </w:r>
          </w:p>
          <w:p w:rsidR="002859F5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chliobolus heterostrophus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NPS8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(2M)</w:t>
            </w:r>
          </w:p>
          <w:p w:rsidR="009A3557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chliobolus heterostrophus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h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NPS10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(1M)</w:t>
            </w:r>
          </w:p>
          <w:p w:rsidR="009A3557" w:rsidRPr="008B1B18" w:rsidRDefault="002859F5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ochliobolus heterostrophus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  <w:p w:rsidR="00DE02AC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MAA</w:t>
            </w: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DE02AC"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1M)</w:t>
            </w:r>
          </w:p>
          <w:p w:rsidR="00AD3681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Leptosphaeria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maculans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920BE2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920BE2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920BE2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6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T. infla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2556</w:t>
            </w:r>
            <w:r w:rsidR="00DE02AC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M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5969 (11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)</w:t>
            </w:r>
          </w:p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NF07827 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NF07876 </w:t>
            </w:r>
            <w:r w:rsidR="00DE02AC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 M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0159 (1</w:t>
            </w:r>
            <w:r w:rsidR="00DE02AC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) = 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m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4771 (3M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DE02AC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INF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8996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2859F5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1764 (1M)</w:t>
            </w:r>
          </w:p>
          <w:p w:rsidR="004536EE" w:rsidRPr="008B1B18" w:rsidRDefault="004536EE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6175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9441 (3M)</w:t>
            </w:r>
          </w:p>
          <w:p w:rsidR="00042FA9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F04771 (3M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INF09755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A3557" w:rsidRPr="00BF4D98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A3557" w:rsidRPr="00BF4D98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A3557" w:rsidRPr="00BF4D98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6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F. graminear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SG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5 (2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</w:t>
            </w:r>
            <w:r w:rsidR="00DE02AC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9 (Partial A domain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89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GS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5372 (3M)</w:t>
            </w:r>
          </w:p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GS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11026 (1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4536EE" w:rsidP="001748A2">
            <w:pPr>
              <w:pStyle w:val="Heading1"/>
              <w:rPr>
                <w:b w:val="0"/>
                <w:sz w:val="16"/>
                <w:szCs w:val="16"/>
              </w:rPr>
            </w:pPr>
            <w:r w:rsidRPr="008B1B18">
              <w:rPr>
                <w:b w:val="0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DE02AC" w:rsidRPr="008B1B18">
              <w:rPr>
                <w:b w:val="0"/>
                <w:sz w:val="16"/>
                <w:szCs w:val="16"/>
              </w:rPr>
              <w:t>FGSG03747</w:t>
            </w:r>
            <w:r w:rsidRPr="008B1B18">
              <w:rPr>
                <w:b w:val="0"/>
                <w:color w:val="000000"/>
                <w:sz w:val="16"/>
                <w:szCs w:val="16"/>
              </w:rPr>
              <w:t>(</w:t>
            </w:r>
            <w:proofErr w:type="gramEnd"/>
            <w:r w:rsidRPr="008B1B18">
              <w:rPr>
                <w:b w:val="0"/>
                <w:color w:val="000000"/>
                <w:sz w:val="16"/>
                <w:szCs w:val="16"/>
              </w:rPr>
              <w:t>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SG02394 (2M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GSG06507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F. oxyspor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G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4898 (2M) 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DE02AC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G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47 (2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OX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6448 (3M)</w:t>
            </w:r>
          </w:p>
          <w:p w:rsidR="009A3557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OX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17422 (3M)</w:t>
            </w:r>
          </w:p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OX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17714 (1M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4536EE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G09785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OXG02458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F. verticilli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EG09993 (2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EG06502 (1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EG06496(2M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VE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12503 (3M)</w:t>
            </w:r>
          </w:p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VEG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4296 (2M</w:t>
            </w:r>
            <w:r w:rsidR="00DE02AC" w:rsidRPr="008B1B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4536EE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VEG08697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FVEG05643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N. haematococ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106280 (5M)- M5 </w:t>
            </w:r>
            <w:r w:rsidR="00DE02AC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5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oups with 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mA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h10628 (5M) – 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-4</w:t>
            </w:r>
            <w:r w:rsidR="00DE02AC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5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</w:t>
            </w: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Nh</w:t>
            </w:r>
            <w:r w:rsidR="00DE02AC" w:rsidRPr="008B1B18">
              <w:rPr>
                <w:rFonts w:ascii="Times New Roman" w:hAnsi="Times New Roman" w:cs="Times New Roman"/>
                <w:sz w:val="16"/>
                <w:szCs w:val="16"/>
              </w:rPr>
              <w:t xml:space="preserve">103597 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(3M)</w:t>
            </w:r>
          </w:p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Nh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86967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99 (1M)</w:t>
            </w:r>
          </w:p>
          <w:p w:rsidR="004536EE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41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Nh68854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7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C. milit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7302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M</w:t>
            </w:r>
            <w:r w:rsidR="002859F5" w:rsidRPr="008B1B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22 (1M)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CCM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1705 (3M)</w:t>
            </w:r>
          </w:p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CCM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4725 (1M)</w:t>
            </w:r>
          </w:p>
          <w:p w:rsidR="009A3557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CCM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9341 (1M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M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02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M03255 (4M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CCM02691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B167D" w:rsidRPr="00BF4D98" w:rsidTr="001748A2">
        <w:trPr>
          <w:trHeight w:val="9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M. roberts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6742 (1M)=</w:t>
            </w: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pps2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6744 (1M)=</w:t>
            </w: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pps3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6559 (2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9689 (7M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10043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M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txA</w:t>
            </w:r>
            <w:proofErr w:type="spellEnd"/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M5-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6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oup with 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mA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A996513 (1M) 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–M1 of 2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/ESYN M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9844 (3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10043 (6M) =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txA</w:t>
            </w:r>
            <w:proofErr w:type="spellEnd"/>
            <w:r w:rsidR="003B167D"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-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1-4 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6 group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/</w:t>
            </w: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MAA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1890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334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10410 (2M)</w:t>
            </w:r>
          </w:p>
          <w:p w:rsidR="00042FA9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9772 (2M)</w:t>
            </w:r>
          </w:p>
          <w:p w:rsidR="00042FA9" w:rsidRPr="008B1B18" w:rsidRDefault="00CC5680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9844 (3</w:t>
            </w:r>
            <w:r w:rsidR="00042FA9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)</w:t>
            </w:r>
          </w:p>
          <w:p w:rsidR="00042FA9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09953 (8M)</w:t>
            </w:r>
          </w:p>
          <w:p w:rsidR="00042FA9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10410 (1M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3681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MAA00714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3B167D" w:rsidRPr="00BF4D98" w:rsidTr="001748A2">
        <w:trPr>
          <w:trHeight w:val="6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M. acrid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0698 (1M)=</w:t>
            </w: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pps2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06980 (1M)=</w:t>
            </w:r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pps3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08899 (7M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C05180 (1M) - M1 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2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/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yn</w:t>
            </w:r>
            <w:proofErr w:type="spellEnd"/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95387 (3M)</w:t>
            </w:r>
          </w:p>
          <w:p w:rsidR="009A3557" w:rsidRPr="008B1B18" w:rsidRDefault="00CC5680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01861 (M</w:t>
            </w:r>
            <w:r w:rsidR="009A3557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MAC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07977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61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02762 (2M)</w:t>
            </w:r>
          </w:p>
          <w:p w:rsidR="00042FA9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04406 (4M)</w:t>
            </w:r>
          </w:p>
          <w:p w:rsidR="00042FA9" w:rsidRPr="008B1B18" w:rsidRDefault="00CC5680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C05398 (3M)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MAC06316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3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T</w:t>
            </w:r>
            <w:r w:rsidR="008B1B18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r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reese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123786 (14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23171 (18M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60751 (1M)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1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2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/ESYN M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69946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4536EE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67189 (1M)</w:t>
            </w:r>
          </w:p>
          <w:p w:rsidR="004536EE" w:rsidRPr="008B1B18" w:rsidRDefault="004536EE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71005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lastRenderedPageBreak/>
              <w:t>T</w:t>
            </w:r>
            <w:r w:rsidR="008B1B18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r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. atrovi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317938 (19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10579 (1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47989 (1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48550 (1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39904 (2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46079 (1M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621324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30015 (2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31890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87 (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211347 (5M)</w:t>
            </w:r>
          </w:p>
          <w:p w:rsidR="00042FA9" w:rsidRPr="008B1B18" w:rsidRDefault="00042FA9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a228361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2B65" w:rsidRPr="00BF4D98" w:rsidTr="001748A2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T</w:t>
            </w:r>
            <w:r w:rsidR="008B1B18"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r</w:t>
            </w:r>
            <w:r w:rsidRPr="008B1B1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. vir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3B167D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66940 (18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10003 (14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69362 (8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46961 (2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52861(5M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859F5" w:rsidRPr="008B1B18" w:rsidRDefault="00E03537" w:rsidP="001748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v</w:t>
            </w:r>
            <w:r w:rsidR="002859F5" w:rsidRPr="008B1B18">
              <w:rPr>
                <w:rFonts w:ascii="Times New Roman" w:hAnsi="Times New Roman" w:cs="Times New Roman"/>
                <w:sz w:val="16"/>
                <w:szCs w:val="16"/>
              </w:rPr>
              <w:t>85582 (3M)</w:t>
            </w:r>
          </w:p>
          <w:p w:rsidR="009A3557" w:rsidRPr="008B1B18" w:rsidRDefault="009A355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E03537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</w:t>
            </w:r>
            <w:r w:rsidR="004536EE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73</w:t>
            </w:r>
            <w:r w:rsidR="003B167D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91972"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M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552986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v52861 (5M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3557" w:rsidRPr="008B1B18" w:rsidRDefault="00AD3681" w:rsidP="00174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B18">
              <w:rPr>
                <w:rFonts w:ascii="Times New Roman" w:hAnsi="Times New Roman" w:cs="Times New Roman"/>
                <w:sz w:val="16"/>
                <w:szCs w:val="16"/>
              </w:rPr>
              <w:t>Tv39004 (1M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A3557" w:rsidRPr="0046728E" w:rsidRDefault="009A3557" w:rsidP="0017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0C66F3" w:rsidRPr="001748A2" w:rsidRDefault="00992B65">
      <w:pPr>
        <w:rPr>
          <w:rFonts w:ascii="Times New Roman" w:hAnsi="Times New Roman" w:cs="Times New Roman"/>
          <w:sz w:val="20"/>
          <w:szCs w:val="20"/>
        </w:rPr>
      </w:pPr>
      <w:r w:rsidRPr="001748A2">
        <w:rPr>
          <w:rFonts w:ascii="Times New Roman" w:hAnsi="Times New Roman" w:cs="Times New Roman"/>
          <w:sz w:val="20"/>
          <w:szCs w:val="20"/>
        </w:rPr>
        <w:t xml:space="preserve">Note:  For each gene, M refers to the number of A-T-C modules found in the NRPS.  In some cases (E.g. </w:t>
      </w:r>
      <w:r w:rsidRPr="001748A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A10043, </w:t>
      </w:r>
      <w:proofErr w:type="gramStart"/>
      <w:r w:rsidRPr="001748A2">
        <w:rPr>
          <w:rFonts w:ascii="Times New Roman" w:eastAsia="Times New Roman" w:hAnsi="Times New Roman" w:cs="Times New Roman"/>
          <w:color w:val="000000"/>
          <w:sz w:val="20"/>
          <w:szCs w:val="20"/>
        </w:rPr>
        <w:t>MAA996513 )</w:t>
      </w:r>
      <w:proofErr w:type="gramEnd"/>
      <w:r w:rsidRPr="001748A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ome modules group with one known NRPS while other modules from the same gene group w</w:t>
      </w:r>
      <w:r w:rsidR="00920BE2" w:rsidRPr="001748A2">
        <w:rPr>
          <w:rFonts w:ascii="Times New Roman" w:eastAsia="Times New Roman" w:hAnsi="Times New Roman" w:cs="Times New Roman"/>
          <w:color w:val="000000"/>
          <w:sz w:val="20"/>
          <w:szCs w:val="20"/>
        </w:rPr>
        <w:t>ith another known fungal NRPS.</w:t>
      </w:r>
    </w:p>
    <w:sectPr w:rsidR="000C66F3" w:rsidRPr="001748A2" w:rsidSect="009A3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57"/>
    <w:rsid w:val="00042FA9"/>
    <w:rsid w:val="00050A96"/>
    <w:rsid w:val="000C66F3"/>
    <w:rsid w:val="00103F9C"/>
    <w:rsid w:val="001748A2"/>
    <w:rsid w:val="001C5BFD"/>
    <w:rsid w:val="00211056"/>
    <w:rsid w:val="002859F5"/>
    <w:rsid w:val="003B167D"/>
    <w:rsid w:val="004536EE"/>
    <w:rsid w:val="00522CFD"/>
    <w:rsid w:val="00552986"/>
    <w:rsid w:val="00621324"/>
    <w:rsid w:val="006F2E60"/>
    <w:rsid w:val="00766D44"/>
    <w:rsid w:val="008315FF"/>
    <w:rsid w:val="008B1B18"/>
    <w:rsid w:val="00920BE2"/>
    <w:rsid w:val="00980C38"/>
    <w:rsid w:val="00991972"/>
    <w:rsid w:val="00992B65"/>
    <w:rsid w:val="009A3557"/>
    <w:rsid w:val="00AD3681"/>
    <w:rsid w:val="00B11F28"/>
    <w:rsid w:val="00B52B1E"/>
    <w:rsid w:val="00B83550"/>
    <w:rsid w:val="00C52AFE"/>
    <w:rsid w:val="00CC5680"/>
    <w:rsid w:val="00DE02AC"/>
    <w:rsid w:val="00E03537"/>
    <w:rsid w:val="00E1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57"/>
  </w:style>
  <w:style w:type="paragraph" w:styleId="Heading1">
    <w:name w:val="heading 1"/>
    <w:basedOn w:val="Normal"/>
    <w:link w:val="Heading1Char"/>
    <w:uiPriority w:val="9"/>
    <w:qFormat/>
    <w:rsid w:val="00DE02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2AC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57"/>
  </w:style>
  <w:style w:type="paragraph" w:styleId="Heading1">
    <w:name w:val="heading 1"/>
    <w:basedOn w:val="Normal"/>
    <w:link w:val="Heading1Char"/>
    <w:uiPriority w:val="9"/>
    <w:qFormat/>
    <w:rsid w:val="00DE02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2AC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leyk</dc:creator>
  <cp:lastModifiedBy>Bushley, Kathryn - COS</cp:lastModifiedBy>
  <cp:revision>3</cp:revision>
  <dcterms:created xsi:type="dcterms:W3CDTF">2013-04-07T04:03:00Z</dcterms:created>
  <dcterms:modified xsi:type="dcterms:W3CDTF">2013-04-07T04:06:00Z</dcterms:modified>
</cp:coreProperties>
</file>